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C7AAE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#trim galore</w:t>
      </w:r>
    </w:p>
    <w:p w14:paraId="03AB389C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trim_galore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-j 5 --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output_dir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output --length 30 --quality 20 --paired seq1.fa seq2.fa</w:t>
      </w:r>
    </w:p>
    <w:p w14:paraId="5AA77284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</w:p>
    <w:p w14:paraId="64E1147B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#Hisat2 </w:t>
      </w:r>
    </w:p>
    <w:p w14:paraId="29DBAD6B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hisat2 -t -x reference -1 seq1.fa -2 seq2.fa -S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output.sam</w:t>
      </w:r>
      <w:proofErr w:type="spellEnd"/>
    </w:p>
    <w:p w14:paraId="6B98A993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</w:p>
    <w:p w14:paraId="5AAE6616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#samtools </w:t>
      </w:r>
    </w:p>
    <w:p w14:paraId="6F8F333B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samtools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sort -@ 8 -o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output.bam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input.sam</w:t>
      </w:r>
      <w:proofErr w:type="spellEnd"/>
    </w:p>
    <w:p w14:paraId="63AD4515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</w:p>
    <w:p w14:paraId="09403124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#stringtie</w:t>
      </w:r>
    </w:p>
    <w:p w14:paraId="7EA9E4E0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stringtie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-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eB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-p 20 -G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reference.gtf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-o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output.gtf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-A output.txt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input.bam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</w:t>
      </w:r>
    </w:p>
    <w:p w14:paraId="56BE6B6C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</w:p>
    <w:p w14:paraId="622BE66C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#KOBAS</w:t>
      </w:r>
    </w:p>
    <w:p w14:paraId="4933B56B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http://kobas.cbi.pku.edu.cn </w:t>
      </w:r>
    </w:p>
    <w:p w14:paraId="5FC3B132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</w:p>
    <w:p w14:paraId="7171B782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#ConsRM</w:t>
      </w:r>
    </w:p>
    <w:p w14:paraId="3299E918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http://180.208.58.19/conservation/</w:t>
      </w:r>
    </w:p>
    <w:p w14:paraId="559002BA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</w:t>
      </w:r>
    </w:p>
    <w:p w14:paraId="10C57E94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#RMDisease</w:t>
      </w:r>
    </w:p>
    <w:p w14:paraId="0395A18D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http://180.208.58.19/RMDisease/</w:t>
      </w:r>
    </w:p>
    <w:p w14:paraId="1E635107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</w:p>
    <w:p w14:paraId="632832DC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#exomePeak2</w:t>
      </w:r>
    </w:p>
    <w:p w14:paraId="18342067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exomePeak2(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bam_ip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= </w:t>
      </w:r>
      <w:proofErr w:type="gramStart"/>
      <w:r w:rsidRPr="00B5760F">
        <w:rPr>
          <w:rFonts w:ascii="Arial" w:hAnsi="Arial" w:cs="Arial"/>
          <w:color w:val="215E99" w:themeColor="text2" w:themeTint="BF"/>
          <w:szCs w:val="21"/>
        </w:rPr>
        <w:t>c(</w:t>
      </w:r>
      <w:proofErr w:type="gramEnd"/>
      <w:r w:rsidRPr="00B5760F">
        <w:rPr>
          <w:rFonts w:ascii="Arial" w:hAnsi="Arial" w:cs="Arial"/>
          <w:color w:val="215E99" w:themeColor="text2" w:themeTint="BF"/>
          <w:szCs w:val="21"/>
        </w:rPr>
        <w:t>"IP-con1.bam",</w:t>
      </w:r>
    </w:p>
    <w:p w14:paraId="22CBDA46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           "IP-con2.bam",</w:t>
      </w:r>
    </w:p>
    <w:p w14:paraId="01817485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           "IP-con3.bam"),</w:t>
      </w:r>
    </w:p>
    <w:p w14:paraId="5E5FB18F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bam_input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= </w:t>
      </w:r>
      <w:proofErr w:type="gramStart"/>
      <w:r w:rsidRPr="00B5760F">
        <w:rPr>
          <w:rFonts w:ascii="Arial" w:hAnsi="Arial" w:cs="Arial"/>
          <w:color w:val="215E99" w:themeColor="text2" w:themeTint="BF"/>
          <w:szCs w:val="21"/>
        </w:rPr>
        <w:t>c(</w:t>
      </w:r>
      <w:proofErr w:type="gramEnd"/>
      <w:r w:rsidRPr="00B5760F">
        <w:rPr>
          <w:rFonts w:ascii="Arial" w:hAnsi="Arial" w:cs="Arial"/>
          <w:color w:val="215E99" w:themeColor="text2" w:themeTint="BF"/>
          <w:szCs w:val="21"/>
        </w:rPr>
        <w:t>"INPUT-con1.bam",</w:t>
      </w:r>
    </w:p>
    <w:p w14:paraId="182BB157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              "INPUT-con2.bam",</w:t>
      </w:r>
    </w:p>
    <w:p w14:paraId="5F3F153E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              "INPUT-con3.bam"),</w:t>
      </w:r>
    </w:p>
    <w:p w14:paraId="121EE609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bam_ip_treated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= </w:t>
      </w:r>
      <w:proofErr w:type="gramStart"/>
      <w:r w:rsidRPr="00B5760F">
        <w:rPr>
          <w:rFonts w:ascii="Arial" w:hAnsi="Arial" w:cs="Arial"/>
          <w:color w:val="215E99" w:themeColor="text2" w:themeTint="BF"/>
          <w:szCs w:val="21"/>
        </w:rPr>
        <w:t>c(</w:t>
      </w:r>
      <w:proofErr w:type="gramEnd"/>
      <w:r w:rsidRPr="00B5760F">
        <w:rPr>
          <w:rFonts w:ascii="Arial" w:hAnsi="Arial" w:cs="Arial"/>
          <w:color w:val="215E99" w:themeColor="text2" w:themeTint="BF"/>
          <w:szCs w:val="21"/>
        </w:rPr>
        <w:t>"IP-T1.bam",</w:t>
      </w:r>
    </w:p>
    <w:p w14:paraId="466B9A12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                   "IP-T2.bam",</w:t>
      </w:r>
    </w:p>
    <w:p w14:paraId="29028439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                   "IP-T3.bam"),</w:t>
      </w:r>
    </w:p>
    <w:p w14:paraId="609756D2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bam_input_treated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= </w:t>
      </w:r>
      <w:proofErr w:type="gramStart"/>
      <w:r w:rsidRPr="00B5760F">
        <w:rPr>
          <w:rFonts w:ascii="Arial" w:hAnsi="Arial" w:cs="Arial"/>
          <w:color w:val="215E99" w:themeColor="text2" w:themeTint="BF"/>
          <w:szCs w:val="21"/>
        </w:rPr>
        <w:t>c(</w:t>
      </w:r>
      <w:proofErr w:type="gramEnd"/>
      <w:r w:rsidRPr="00B5760F">
        <w:rPr>
          <w:rFonts w:ascii="Arial" w:hAnsi="Arial" w:cs="Arial"/>
          <w:color w:val="215E99" w:themeColor="text2" w:themeTint="BF"/>
          <w:szCs w:val="21"/>
        </w:rPr>
        <w:t>"INPUT-T1.bam",</w:t>
      </w:r>
    </w:p>
    <w:p w14:paraId="28EAA782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                      "INPUT-T2.bam",</w:t>
      </w:r>
    </w:p>
    <w:p w14:paraId="4D28EB4F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                      "INPUT-T3.bam"),</w:t>
      </w:r>
    </w:p>
    <w:p w14:paraId="35D821AC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gff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= '/hg19.refGene.gtf',</w:t>
      </w:r>
    </w:p>
    <w:p w14:paraId="3F909382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 xml:space="preserve">           genome </w:t>
      </w:r>
      <w:proofErr w:type="gramStart"/>
      <w:r w:rsidRPr="00B5760F">
        <w:rPr>
          <w:rFonts w:ascii="Arial" w:hAnsi="Arial" w:cs="Arial"/>
          <w:color w:val="215E99" w:themeColor="text2" w:themeTint="BF"/>
          <w:szCs w:val="21"/>
        </w:rPr>
        <w:t>=BSgenome.Hsapiens.UCSC.hg</w:t>
      </w:r>
      <w:proofErr w:type="gramEnd"/>
      <w:r w:rsidRPr="00B5760F">
        <w:rPr>
          <w:rFonts w:ascii="Arial" w:hAnsi="Arial" w:cs="Arial"/>
          <w:color w:val="215E99" w:themeColor="text2" w:themeTint="BF"/>
          <w:szCs w:val="21"/>
        </w:rPr>
        <w:t>19)</w:t>
      </w:r>
    </w:p>
    <w:p w14:paraId="2877BBC5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</w:p>
    <w:p w14:paraId="146B2A5E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r w:rsidRPr="00B5760F">
        <w:rPr>
          <w:rFonts w:ascii="Arial" w:hAnsi="Arial" w:cs="Arial"/>
          <w:color w:val="215E99" w:themeColor="text2" w:themeTint="BF"/>
          <w:szCs w:val="21"/>
        </w:rPr>
        <w:t>#RED-ML</w:t>
      </w:r>
    </w:p>
    <w:p w14:paraId="6E451BA8" w14:textId="77777777" w:rsidR="00B5760F" w:rsidRPr="00B5760F" w:rsidRDefault="00B5760F" w:rsidP="00B5760F">
      <w:pPr>
        <w:rPr>
          <w:rFonts w:ascii="Arial" w:hAnsi="Arial" w:cs="Arial"/>
          <w:color w:val="215E99" w:themeColor="text2" w:themeTint="BF"/>
          <w:szCs w:val="21"/>
        </w:rPr>
      </w:pP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perl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red_ML.pl --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rnabam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INPUT.bam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--reference </w:t>
      </w:r>
      <w:proofErr w:type="spellStart"/>
      <w:proofErr w:type="gramStart"/>
      <w:r w:rsidRPr="00B5760F">
        <w:rPr>
          <w:rFonts w:ascii="Arial" w:hAnsi="Arial" w:cs="Arial"/>
          <w:color w:val="215E99" w:themeColor="text2" w:themeTint="BF"/>
          <w:szCs w:val="21"/>
        </w:rPr>
        <w:t>reference.fa</w:t>
      </w:r>
      <w:proofErr w:type="spellEnd"/>
      <w:proofErr w:type="gram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--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dbsnp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dbsnp.vcf --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simpleRepeat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hg19.simpleRepeat.bed --alu hg19.alu.bed --</w:t>
      </w:r>
      <w:proofErr w:type="spellStart"/>
      <w:r w:rsidRPr="00B5760F">
        <w:rPr>
          <w:rFonts w:ascii="Arial" w:hAnsi="Arial" w:cs="Arial"/>
          <w:color w:val="215E99" w:themeColor="text2" w:themeTint="BF"/>
          <w:szCs w:val="21"/>
        </w:rPr>
        <w:t>outdir</w:t>
      </w:r>
      <w:proofErr w:type="spellEnd"/>
      <w:r w:rsidRPr="00B5760F">
        <w:rPr>
          <w:rFonts w:ascii="Arial" w:hAnsi="Arial" w:cs="Arial"/>
          <w:color w:val="215E99" w:themeColor="text2" w:themeTint="BF"/>
          <w:szCs w:val="21"/>
        </w:rPr>
        <w:t xml:space="preserve"> output</w:t>
      </w:r>
    </w:p>
    <w:p w14:paraId="4712DF0D" w14:textId="75806E76" w:rsidR="00B24031" w:rsidRDefault="00B24031" w:rsidP="00432B1D">
      <w:pPr>
        <w:rPr>
          <w:rFonts w:ascii="Arial" w:hAnsi="Arial" w:cs="Arial"/>
          <w:color w:val="215E99" w:themeColor="text2" w:themeTint="BF"/>
          <w:szCs w:val="21"/>
        </w:rPr>
      </w:pPr>
    </w:p>
    <w:sectPr w:rsidR="00B24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ED8545" w14:textId="77777777" w:rsidR="00CA1F7E" w:rsidRDefault="00CA1F7E" w:rsidP="00F42525">
      <w:pPr>
        <w:rPr>
          <w:rFonts w:hint="eastAsia"/>
        </w:rPr>
      </w:pPr>
      <w:r>
        <w:separator/>
      </w:r>
    </w:p>
  </w:endnote>
  <w:endnote w:type="continuationSeparator" w:id="0">
    <w:p w14:paraId="53739518" w14:textId="77777777" w:rsidR="00CA1F7E" w:rsidRDefault="00CA1F7E" w:rsidP="00F425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A49D99" w14:textId="77777777" w:rsidR="00CA1F7E" w:rsidRDefault="00CA1F7E" w:rsidP="00F42525">
      <w:pPr>
        <w:rPr>
          <w:rFonts w:hint="eastAsia"/>
        </w:rPr>
      </w:pPr>
      <w:r>
        <w:separator/>
      </w:r>
    </w:p>
  </w:footnote>
  <w:footnote w:type="continuationSeparator" w:id="0">
    <w:p w14:paraId="0FE22D79" w14:textId="77777777" w:rsidR="00CA1F7E" w:rsidRDefault="00CA1F7E" w:rsidP="00F425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2zrp99upd9wfeezzmvdp5dwz92ztswp2w2&quot;&gt;My EndNote Library&lt;record-ids&gt;&lt;item&gt;1&lt;/item&gt;&lt;item&gt;5&lt;/item&gt;&lt;item&gt;6&lt;/item&gt;&lt;item&gt;7&lt;/item&gt;&lt;item&gt;9&lt;/item&gt;&lt;item&gt;244&lt;/item&gt;&lt;item&gt;295&lt;/item&gt;&lt;item&gt;302&lt;/item&gt;&lt;item&gt;304&lt;/item&gt;&lt;item&gt;305&lt;/item&gt;&lt;item&gt;306&lt;/item&gt;&lt;item&gt;314&lt;/item&gt;&lt;item&gt;316&lt;/item&gt;&lt;item&gt;317&lt;/item&gt;&lt;item&gt;318&lt;/item&gt;&lt;item&gt;319&lt;/item&gt;&lt;item&gt;320&lt;/item&gt;&lt;item&gt;321&lt;/item&gt;&lt;/record-ids&gt;&lt;/item&gt;&lt;/Libraries&gt;"/>
  </w:docVars>
  <w:rsids>
    <w:rsidRoot w:val="004723B5"/>
    <w:rsid w:val="00015743"/>
    <w:rsid w:val="00017268"/>
    <w:rsid w:val="00056B44"/>
    <w:rsid w:val="000A1E97"/>
    <w:rsid w:val="000E2A07"/>
    <w:rsid w:val="001A4ED7"/>
    <w:rsid w:val="001A7A0D"/>
    <w:rsid w:val="00220B38"/>
    <w:rsid w:val="00227D23"/>
    <w:rsid w:val="002318F9"/>
    <w:rsid w:val="0023606A"/>
    <w:rsid w:val="00343BB8"/>
    <w:rsid w:val="00346C39"/>
    <w:rsid w:val="00432B1D"/>
    <w:rsid w:val="00434156"/>
    <w:rsid w:val="004723B5"/>
    <w:rsid w:val="0059661F"/>
    <w:rsid w:val="005B47C0"/>
    <w:rsid w:val="006923F6"/>
    <w:rsid w:val="00735D16"/>
    <w:rsid w:val="007A7CD5"/>
    <w:rsid w:val="00917018"/>
    <w:rsid w:val="0093408F"/>
    <w:rsid w:val="00955AA3"/>
    <w:rsid w:val="009862A3"/>
    <w:rsid w:val="009F3427"/>
    <w:rsid w:val="00A265CE"/>
    <w:rsid w:val="00A426A7"/>
    <w:rsid w:val="00A730AC"/>
    <w:rsid w:val="00AA377D"/>
    <w:rsid w:val="00AC0B7D"/>
    <w:rsid w:val="00B1163D"/>
    <w:rsid w:val="00B24031"/>
    <w:rsid w:val="00B5760F"/>
    <w:rsid w:val="00BA588F"/>
    <w:rsid w:val="00C36A6F"/>
    <w:rsid w:val="00CA1F7E"/>
    <w:rsid w:val="00CA2F05"/>
    <w:rsid w:val="00CB4529"/>
    <w:rsid w:val="00CD36DD"/>
    <w:rsid w:val="00D26D98"/>
    <w:rsid w:val="00D26EBF"/>
    <w:rsid w:val="00D4549F"/>
    <w:rsid w:val="00D57B7E"/>
    <w:rsid w:val="00E15B76"/>
    <w:rsid w:val="00EC760C"/>
    <w:rsid w:val="00ED464E"/>
    <w:rsid w:val="00EF7097"/>
    <w:rsid w:val="00F145E2"/>
    <w:rsid w:val="00F4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EDC4B"/>
  <w15:chartTrackingRefBased/>
  <w15:docId w15:val="{E94AC99D-198B-4D0F-AE6E-B4CD618A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5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5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525"/>
    <w:rPr>
      <w:sz w:val="18"/>
      <w:szCs w:val="18"/>
    </w:rPr>
  </w:style>
  <w:style w:type="paragraph" w:styleId="a7">
    <w:name w:val="List Paragraph"/>
    <w:basedOn w:val="a"/>
    <w:uiPriority w:val="34"/>
    <w:qFormat/>
    <w:rsid w:val="00ED464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1701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1701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1701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1701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40</Characters>
  <Application>Microsoft Office Word</Application>
  <DocSecurity>0</DocSecurity>
  <Lines>23</Lines>
  <Paragraphs>10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unqi</dc:creator>
  <cp:keywords/>
  <dc:description/>
  <cp:lastModifiedBy>Hp</cp:lastModifiedBy>
  <cp:revision>2</cp:revision>
  <dcterms:created xsi:type="dcterms:W3CDTF">2024-12-09T07:58:00Z</dcterms:created>
  <dcterms:modified xsi:type="dcterms:W3CDTF">2024-12-09T07:58:00Z</dcterms:modified>
</cp:coreProperties>
</file>